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6: </w:t>
      </w:r>
      <w:r>
        <w:rPr/>
        <w:t>Table S6 Differential expressed genes associated with apoptosi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403"/>
        <w:gridCol w:w="1557"/>
        <w:gridCol w:w="1088"/>
        <w:gridCol w:w="4415"/>
      </w:tblGrid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q1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6E-0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khead box Q1a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matosis polyposis coli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3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E-0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ase 3, apoptosis-related cysteine protease a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g5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E-0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cs, large homolog 5a (Drosophila)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1E-10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oblast growth factor receptor 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xo3b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E-03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khead box O3b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E-0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lactin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a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4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oncoprotein skia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fap2b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E-08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factor AP-2 bet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4:00Z</dcterms:created>
  <dc:creator>jebarle</dc:creator>
  <dc:description/>
  <cp:keywords/>
  <dc:language>en-US</dc:language>
  <cp:lastModifiedBy>jebarle</cp:lastModifiedBy>
  <dcterms:modified xsi:type="dcterms:W3CDTF">2014-09-01T02:00:00Z</dcterms:modified>
  <cp:revision>2</cp:revision>
  <dc:subject/>
  <dc:title/>
</cp:coreProperties>
</file>